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3D310" w14:textId="3752DDCF" w:rsidR="006A4F4F" w:rsidRDefault="006A4F4F" w:rsidP="006A4F4F">
      <w:pPr>
        <w:spacing w:before="12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A4F4F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  <w:r w:rsidR="003F4A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C8A823A" w14:textId="77777777" w:rsidR="003F4A1E" w:rsidRDefault="003F4A1E" w:rsidP="003F4A1E">
      <w:pPr>
        <w:keepNext/>
        <w:spacing w:before="120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</w:p>
    <w:p w14:paraId="6528E2CF" w14:textId="011422DF" w:rsidR="003F4A1E" w:rsidRPr="003F4A1E" w:rsidRDefault="003F4A1E" w:rsidP="003F4A1E">
      <w:pPr>
        <w:keepNext/>
        <w:spacing w:before="120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 w:rsidRPr="003F4A1E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Title:  </w:t>
      </w:r>
      <w:bookmarkStart w:id="0" w:name="OLE_LINK27"/>
      <w:bookmarkStart w:id="1" w:name="OLE_LINK19"/>
      <w:r w:rsidRPr="003F4A1E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Using a Single Daytime Performance Test to Identify Most Individuals at High-Risk for Performance Impairment during Extended Wake </w:t>
      </w:r>
      <w:bookmarkEnd w:id="0"/>
      <w:bookmarkEnd w:id="1"/>
    </w:p>
    <w:p w14:paraId="3C8F26CE" w14:textId="68B2D445" w:rsidR="003F4A1E" w:rsidRPr="003F4A1E" w:rsidRDefault="003F4A1E" w:rsidP="003F4A1E">
      <w:pPr>
        <w:autoSpaceDE w:val="0"/>
        <w:autoSpaceDN w:val="0"/>
        <w:adjustRightInd w:val="0"/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F4A1E">
        <w:rPr>
          <w:rFonts w:ascii="Times New Roman" w:eastAsia="Calibri" w:hAnsi="Times New Roman" w:cs="Times New Roman"/>
          <w:b/>
          <w:sz w:val="24"/>
          <w:szCs w:val="24"/>
        </w:rPr>
        <w:t>Authors:</w:t>
      </w:r>
      <w:r w:rsidRPr="003F4A1E">
        <w:rPr>
          <w:rFonts w:ascii="Times New Roman" w:eastAsia="Calibri" w:hAnsi="Times New Roman" w:cs="Times New Roman"/>
          <w:sz w:val="24"/>
          <w:szCs w:val="24"/>
        </w:rPr>
        <w:t xml:space="preserve">  Melissa A. St. Hilaire</w:t>
      </w:r>
      <w:r w:rsidRPr="003F4A1E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3F4A1E">
        <w:rPr>
          <w:rFonts w:ascii="Times New Roman" w:eastAsia="Calibri" w:hAnsi="Times New Roman" w:cs="Times New Roman"/>
          <w:sz w:val="24"/>
          <w:szCs w:val="24"/>
        </w:rPr>
        <w:t>*, Bruce S. Kristal</w:t>
      </w:r>
      <w:r w:rsidRPr="003F4A1E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3F4A1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</w:rPr>
        <w:t>Shadab A. Rahman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,2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</w:rPr>
        <w:t>, Jason P. Sullivan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</w:rPr>
        <w:t>, John Quackenbush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3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</w:rPr>
        <w:t>, Jeanne F. Duffy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,2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</w:rPr>
        <w:t>, Laura K. Barger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,2</w:t>
      </w:r>
      <w:r w:rsidRPr="003F4A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3F4A1E">
        <w:rPr>
          <w:rFonts w:ascii="Times New Roman" w:eastAsia="Calibri" w:hAnsi="Times New Roman" w:cs="Times New Roman"/>
          <w:sz w:val="24"/>
          <w:szCs w:val="24"/>
        </w:rPr>
        <w:t>Joshua J. Gooley</w:t>
      </w:r>
      <w:r w:rsidRPr="003F4A1E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3F4A1E">
        <w:rPr>
          <w:rFonts w:ascii="Times New Roman" w:eastAsia="Calibri" w:hAnsi="Times New Roman" w:cs="Times New Roman"/>
          <w:sz w:val="24"/>
          <w:szCs w:val="24"/>
        </w:rPr>
        <w:t>, Charles A. Czeisler</w:t>
      </w:r>
      <w:r w:rsidRPr="003F4A1E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3F4A1E">
        <w:rPr>
          <w:rFonts w:ascii="Times New Roman" w:eastAsia="Calibri" w:hAnsi="Times New Roman" w:cs="Times New Roman"/>
          <w:sz w:val="24"/>
          <w:szCs w:val="24"/>
        </w:rPr>
        <w:t>, and Steven W. Lockley</w:t>
      </w:r>
      <w:r w:rsidRPr="003F4A1E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</w:p>
    <w:p w14:paraId="5AD0901D" w14:textId="77777777" w:rsidR="003F4A1E" w:rsidRPr="003F4A1E" w:rsidRDefault="003F4A1E" w:rsidP="003F4A1E">
      <w:pPr>
        <w:spacing w:before="12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F4A1E">
        <w:rPr>
          <w:rFonts w:ascii="Times New Roman" w:eastAsia="Times New Roman" w:hAnsi="Times New Roman" w:cs="Times New Roman"/>
          <w:b/>
          <w:sz w:val="24"/>
          <w:szCs w:val="24"/>
        </w:rPr>
        <w:t>Author Affiliations:</w:t>
      </w:r>
    </w:p>
    <w:p w14:paraId="0E359C3A" w14:textId="77777777" w:rsidR="003F4A1E" w:rsidRPr="003F4A1E" w:rsidRDefault="003F4A1E" w:rsidP="003F4A1E">
      <w:pPr>
        <w:autoSpaceDE w:val="0"/>
        <w:autoSpaceDN w:val="0"/>
        <w:adjustRightInd w:val="0"/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F4A1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F4A1E">
        <w:rPr>
          <w:rFonts w:ascii="Times New Roman" w:eastAsia="Calibri" w:hAnsi="Times New Roman" w:cs="Times New Roman"/>
          <w:sz w:val="24"/>
          <w:szCs w:val="24"/>
        </w:rPr>
        <w:t xml:space="preserve">Division of Sleep and Circadian Disorders, Brigham &amp; Women’s Hospital, 221 Longwood Avenue, Boston, MA 02115; </w:t>
      </w:r>
    </w:p>
    <w:p w14:paraId="39B721EE" w14:textId="77777777" w:rsidR="003F4A1E" w:rsidRPr="003F4A1E" w:rsidRDefault="003F4A1E" w:rsidP="003F4A1E">
      <w:pPr>
        <w:autoSpaceDE w:val="0"/>
        <w:autoSpaceDN w:val="0"/>
        <w:adjustRightInd w:val="0"/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F4A1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F4A1E">
        <w:rPr>
          <w:rFonts w:ascii="Times New Roman" w:eastAsia="Calibri" w:hAnsi="Times New Roman" w:cs="Times New Roman"/>
          <w:sz w:val="24"/>
          <w:szCs w:val="24"/>
        </w:rPr>
        <w:t xml:space="preserve">Division of Sleep Medicine, Harvard Medical School, 221 Longwood Avenue, Boston, MA 02115; </w:t>
      </w:r>
    </w:p>
    <w:p w14:paraId="419D7E87" w14:textId="77777777" w:rsidR="003F4A1E" w:rsidRPr="003F4A1E" w:rsidRDefault="003F4A1E" w:rsidP="003F4A1E">
      <w:pPr>
        <w:autoSpaceDE w:val="0"/>
        <w:autoSpaceDN w:val="0"/>
        <w:adjustRightInd w:val="0"/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F4A1E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3F4A1E">
        <w:rPr>
          <w:rFonts w:ascii="Times New Roman" w:eastAsia="Calibri" w:hAnsi="Times New Roman" w:cs="Times New Roman"/>
          <w:sz w:val="24"/>
          <w:szCs w:val="24"/>
        </w:rPr>
        <w:t>Biostatistics and Computational Biology, Dana-Farber Cancer Institute, 450 Brookline Avenue, Boston, MA, 02215</w:t>
      </w:r>
    </w:p>
    <w:p w14:paraId="520BDD6E" w14:textId="77777777" w:rsidR="003F4A1E" w:rsidRPr="003F4A1E" w:rsidRDefault="003F4A1E" w:rsidP="003F4A1E">
      <w:pPr>
        <w:autoSpaceDE w:val="0"/>
        <w:autoSpaceDN w:val="0"/>
        <w:adjustRightInd w:val="0"/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F4A1E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3F4A1E">
        <w:rPr>
          <w:rFonts w:ascii="Times New Roman" w:eastAsia="Times New Roman" w:hAnsi="Times New Roman" w:cs="Times New Roman"/>
          <w:sz w:val="24"/>
          <w:szCs w:val="24"/>
        </w:rPr>
        <w:t xml:space="preserve">Programme in Neuroscience and </w:t>
      </w:r>
      <w:proofErr w:type="spellStart"/>
      <w:r w:rsidRPr="003F4A1E">
        <w:rPr>
          <w:rFonts w:ascii="Times New Roman" w:eastAsia="Times New Roman" w:hAnsi="Times New Roman" w:cs="Times New Roman"/>
          <w:sz w:val="24"/>
          <w:szCs w:val="24"/>
        </w:rPr>
        <w:t>Behavioural</w:t>
      </w:r>
      <w:proofErr w:type="spellEnd"/>
      <w:r w:rsidRPr="003F4A1E">
        <w:rPr>
          <w:rFonts w:ascii="Times New Roman" w:eastAsia="Times New Roman" w:hAnsi="Times New Roman" w:cs="Times New Roman"/>
          <w:sz w:val="24"/>
          <w:szCs w:val="24"/>
        </w:rPr>
        <w:t xml:space="preserve"> Disorders, Duke-National University of Singapore Medical School, 8 College Road, Singapore 169857</w:t>
      </w:r>
    </w:p>
    <w:p w14:paraId="23D1B8E9" w14:textId="77777777" w:rsidR="003F4A1E" w:rsidRDefault="003F4A1E" w:rsidP="003F4A1E">
      <w:pPr>
        <w:spacing w:before="120"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</w:pPr>
      <w:r w:rsidRPr="003F4A1E">
        <w:rPr>
          <w:rFonts w:ascii="Times New Roman" w:eastAsia="Times New Roman" w:hAnsi="Times New Roman" w:cs="Times New Roman"/>
          <w:sz w:val="24"/>
          <w:szCs w:val="24"/>
        </w:rPr>
        <w:t xml:space="preserve">*To whom correspondence should be addressed:  </w:t>
      </w:r>
      <w:hyperlink r:id="rId4" w:history="1">
        <w:r w:rsidRPr="003F4A1E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msthilaire@rics.bwh.harvard.edu</w:t>
        </w:r>
      </w:hyperlink>
    </w:p>
    <w:p w14:paraId="1F9F0E50" w14:textId="77777777" w:rsidR="00343A41" w:rsidRDefault="00343A41" w:rsidP="003F4A1E">
      <w:pPr>
        <w:spacing w:before="120"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</w:pPr>
    </w:p>
    <w:p w14:paraId="3FAF89C0" w14:textId="77777777" w:rsidR="003F4A1E" w:rsidRPr="003F4A1E" w:rsidRDefault="003F4A1E" w:rsidP="003F4A1E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4A1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12244288" w14:textId="141909F1" w:rsidR="00343A41" w:rsidRDefault="003F4A1E">
      <w:pPr>
        <w:spacing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C75072B" w14:textId="6B79F81E" w:rsidR="006A4F4F" w:rsidRDefault="006A4F4F" w:rsidP="006A4F4F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4F4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.</w:t>
      </w:r>
      <w:r w:rsidRPr="006A4F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1055">
        <w:rPr>
          <w:rFonts w:ascii="Times New Roman" w:eastAsia="Times New Roman" w:hAnsi="Times New Roman" w:cs="Times New Roman"/>
          <w:sz w:val="24"/>
          <w:szCs w:val="24"/>
        </w:rPr>
        <w:t>Neurobehavioral</w:t>
      </w:r>
      <w:r w:rsidRPr="006A4F4F">
        <w:rPr>
          <w:rFonts w:ascii="Times New Roman" w:eastAsia="Times New Roman" w:hAnsi="Times New Roman" w:cs="Times New Roman"/>
          <w:sz w:val="24"/>
          <w:szCs w:val="24"/>
        </w:rPr>
        <w:t xml:space="preserve"> variables included in each metric</w:t>
      </w:r>
      <w:r w:rsidR="005F1055">
        <w:rPr>
          <w:rFonts w:ascii="Times New Roman" w:eastAsia="Times New Roman" w:hAnsi="Times New Roman" w:cs="Times New Roman"/>
          <w:sz w:val="24"/>
          <w:szCs w:val="24"/>
        </w:rPr>
        <w:t xml:space="preserve"> and 1</w:t>
      </w:r>
      <w:r w:rsidR="005F1055" w:rsidRPr="002E3D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="005F1055">
        <w:rPr>
          <w:rFonts w:ascii="Times New Roman" w:eastAsia="Times New Roman" w:hAnsi="Times New Roman" w:cs="Times New Roman"/>
          <w:sz w:val="24"/>
          <w:szCs w:val="24"/>
        </w:rPr>
        <w:t xml:space="preserve"> principal component loading (when applicable)</w:t>
      </w:r>
      <w:r w:rsidRPr="006A4F4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8C7C18E" w14:textId="77777777" w:rsidR="002E3DED" w:rsidRPr="006A4F4F" w:rsidRDefault="002E3DED" w:rsidP="006A4F4F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27" w:type="dxa"/>
        <w:tblInd w:w="118" w:type="dxa"/>
        <w:tblLook w:val="04A0" w:firstRow="1" w:lastRow="0" w:firstColumn="1" w:lastColumn="0" w:noHBand="0" w:noVBand="1"/>
      </w:tblPr>
      <w:tblGrid>
        <w:gridCol w:w="2662"/>
        <w:gridCol w:w="2790"/>
        <w:gridCol w:w="900"/>
        <w:gridCol w:w="1080"/>
        <w:gridCol w:w="900"/>
        <w:gridCol w:w="895"/>
      </w:tblGrid>
      <w:tr w:rsidR="002E3DED" w:rsidRPr="006A4F4F" w14:paraId="6942CDCA" w14:textId="77777777" w:rsidTr="00B57A3E">
        <w:trPr>
          <w:trHeight w:val="240"/>
        </w:trPr>
        <w:tc>
          <w:tcPr>
            <w:tcW w:w="2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EE49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riable 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8E2557E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76A0" w14:textId="77777777" w:rsidR="006A4F4F" w:rsidRPr="002E3DED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ric 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A647" w14:textId="77777777" w:rsidR="006A4F4F" w:rsidRPr="002E3DED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ric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B695" w14:textId="77777777" w:rsidR="006A4F4F" w:rsidRPr="002E3DED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ric 3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1BDE" w14:textId="77777777" w:rsidR="006A4F4F" w:rsidRPr="002E3DED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ric 4</w:t>
            </w:r>
          </w:p>
        </w:tc>
      </w:tr>
      <w:tr w:rsidR="002E3DED" w:rsidRPr="006A4F4F" w14:paraId="60508156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BCC9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2" w:name="_Hlk507073470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ANTICIPATION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05544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 of responses recorded prior to visual stimulus presentat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0145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9FAA" w14:textId="413095D4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104D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481D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0F57379A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A360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ALL_MEA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E5944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f all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52CF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7F28" w14:textId="7FF0B476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DE98" w14:textId="504819E3" w:rsidR="006A4F4F" w:rsidRPr="006A4F4F" w:rsidRDefault="00A448A8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  <w:r w:rsidR="005F10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6ED9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2D791D5A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CE56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ALL_ME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48658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dian of all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B449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37F3" w14:textId="7915FF97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408B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D11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1AE72382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DB0B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ALL_ST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AE434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1"/>
            <w:bookmarkStart w:id="4" w:name="OLE_LINK2"/>
            <w:bookmarkStart w:id="5" w:name="OLE_LINK3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ndard deviation of all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  <w:bookmarkEnd w:id="3"/>
            <w:bookmarkEnd w:id="4"/>
            <w:bookmarkEnd w:id="5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6300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D51C" w14:textId="5BFB33CC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7267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D473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30E23338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0300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SLOW_MEA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1E980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4"/>
            <w:bookmarkStart w:id="7" w:name="OLE_LINK5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f slowest 10% of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  <w:bookmarkEnd w:id="6"/>
            <w:bookmarkEnd w:id="7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8674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D766" w14:textId="4EFF0156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33ED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FD10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1E6CF901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AE1A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SLOW_ST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B1595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6"/>
            <w:bookmarkStart w:id="9" w:name="OLE_LINK7"/>
            <w:bookmarkStart w:id="10" w:name="OLE_LINK8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ndard deviation of slowest 10% of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  <w:bookmarkEnd w:id="8"/>
            <w:bookmarkEnd w:id="9"/>
            <w:bookmarkEnd w:id="10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AB9B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0ECF" w14:textId="27E30D1F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E932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26BD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5CF4B771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54C2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FAST_MEA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5758F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f fastest 10% of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DC0B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7DD1" w14:textId="4C7B1FAC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A361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7BA8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4CEC1915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5AF8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FAST_ST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4ABAC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ndard deviation of fastest 10% of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9536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2D82" w14:textId="2A7AF947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957D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BE44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77E36F0A" w14:textId="77777777" w:rsidTr="00B57A3E">
        <w:trPr>
          <w:trHeight w:val="278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276D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LAPS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4508C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unt of reaction times &gt; 500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DD6E" w14:textId="4AB9F2EE" w:rsidR="006A4F4F" w:rsidRPr="006A4F4F" w:rsidRDefault="002E3DE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A53F" w14:textId="5AA98201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2506" w14:textId="33ED4FA2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276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74A954FF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C8CB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M1 through VPVT_M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EFED1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reaction time for each minute of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877F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D873" w14:textId="69291D20" w:rsidR="006A4F4F" w:rsidRPr="006A4F4F" w:rsidRDefault="005F1055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-0.17</w:t>
            </w:r>
            <w:bookmarkStart w:id="11" w:name="_GoBack"/>
            <w:bookmarkEnd w:id="11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67ED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D920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7950BA6D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B991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L1 through VPT_L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1BE20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unt of lapses for each minute of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B249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5A23" w14:textId="70AE48BB" w:rsidR="006A4F4F" w:rsidRPr="006A4F4F" w:rsidRDefault="00A448A8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-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AC5B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0F60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02B65539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DEA9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SLOP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6C4FF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2" w:name="OLE_LINK9"/>
            <w:bookmarkStart w:id="13" w:name="OLE_LINK10"/>
            <w:bookmarkStart w:id="14" w:name="OLE_LINK11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pe of  line fit through average of 1/RT per minute</w:t>
            </w:r>
            <w:bookmarkEnd w:id="12"/>
            <w:bookmarkEnd w:id="13"/>
            <w:bookmarkEnd w:id="14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4F0A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1BC2" w14:textId="4765989B" w:rsidR="006A4F4F" w:rsidRPr="006A4F4F" w:rsidRDefault="00A448A8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B552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EE71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148203A2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1C0A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_INTERCEP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0652E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cept of  line fit through average of 1/RT per minute of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7360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DF4D" w14:textId="1F9C5AB0" w:rsidR="006A4F4F" w:rsidRPr="006A4F4F" w:rsidRDefault="00A448A8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5401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8BB2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2"/>
      <w:tr w:rsidR="002E3DED" w:rsidRPr="006A4F4F" w14:paraId="3D458CE9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1AC4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S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9C4E4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olinska sleepiness scale score from 1-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4A0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ABCB" w14:textId="1ADF2FAE" w:rsidR="006A4F4F" w:rsidRPr="006A4F4F" w:rsidRDefault="00A448A8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40C5" w14:textId="7F34F94E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9DFB" w14:textId="2E4D1009" w:rsidR="006A4F4F" w:rsidRPr="006A4F4F" w:rsidRDefault="00A448A8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3D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</w:tr>
      <w:tr w:rsidR="002E3DED" w:rsidRPr="006A4F4F" w14:paraId="390EC708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A1AF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_Alert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684A5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vel of alertness from 0 to 100 (0 = Sleepy, 100 = Alert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B87C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4158" w14:textId="5D6CF5EB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8DB5" w14:textId="3823319B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3032" w14:textId="3932DD1A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2E3DED" w:rsidRPr="006A4F4F" w14:paraId="71931C7C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41B8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_Sa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43F215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5" w:name="OLE_LINK12"/>
            <w:bookmarkStart w:id="16" w:name="OLE_LINK13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vel of sadness from 0 to 100 (0 = Happy, 100 = Sad)</w:t>
            </w:r>
            <w:bookmarkEnd w:id="15"/>
            <w:bookmarkEnd w:id="16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D8FC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0EB7" w14:textId="6F590775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7426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9E56" w14:textId="45800B9D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2E3DED" w:rsidRPr="006A4F4F" w14:paraId="3DBE9DB5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B9AF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_Cal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83322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vel of calmness from 0 to 100 (0 = Excited, 100 = Calm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80E8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3128" w14:textId="5C4A6677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7C15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2672" w14:textId="2D49DAAB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2E3DED" w:rsidRPr="006A4F4F" w14:paraId="5FB5621C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0EBB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_Attempte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2FDF1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attempted addition problem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D082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C96B" w14:textId="05569A22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DE92" w14:textId="6663ACD1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5291" w14:textId="18E9BD0C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</w:tr>
      <w:tr w:rsidR="002E3DED" w:rsidRPr="006A4F4F" w14:paraId="24F1D65C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B96B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_PercentCor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31145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7" w:name="OLE_LINK14"/>
            <w:bookmarkStart w:id="18" w:name="OLE_LINK15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age of correct addition problems</w:t>
            </w:r>
            <w:bookmarkEnd w:id="17"/>
            <w:bookmarkEnd w:id="18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3DEA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F62C" w14:textId="5A063725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F0B7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8AB3" w14:textId="3B7E72B7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2E3DED" w:rsidRPr="006A4F4F" w14:paraId="565D0B4C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5F63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ST_Attempte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D3C3F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mber of attempted </w:t>
            </w:r>
            <w:bookmarkStart w:id="19" w:name="OLE_LINK16"/>
            <w:bookmarkStart w:id="20" w:name="OLE_LINK17"/>
            <w:bookmarkStart w:id="21" w:name="OLE_LINK18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git-symbol substitutions</w:t>
            </w:r>
            <w:bookmarkEnd w:id="19"/>
            <w:bookmarkEnd w:id="20"/>
            <w:bookmarkEnd w:id="21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0A4A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84B6" w14:textId="7D039C03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0D10" w14:textId="0E850E83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FB93" w14:textId="218A6EF7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</w:tr>
      <w:tr w:rsidR="002E3DED" w:rsidRPr="006A4F4F" w14:paraId="5A8B0F91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34BB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ST_PercentCor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EC6C5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age of correct digit-symbol substitutio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4F6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FCF6" w14:textId="56CFB61F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4694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741B" w14:textId="798AAC88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3D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2E3DED" w:rsidRPr="006A4F4F" w14:paraId="1EB562BB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0CC3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ST_MEANCOR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35B93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eaction time of all correct responses on the DS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DBDC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6F60" w14:textId="5809E57A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7171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E566" w14:textId="0EB54DC5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2E3DED" w:rsidRPr="006A4F4F" w14:paraId="015378F8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7042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ST_MEANWRON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46307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eaction time of all incorrect responses on the DS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CF39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82B8" w14:textId="5C7526E0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8B7C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E831" w14:textId="156154F1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E3DED" w:rsidRPr="006A4F4F" w14:paraId="278A1E40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7B69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ST_MEANOVE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F69A1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mean reaction time on the DS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F584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B359" w14:textId="520454CD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AD7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A72C" w14:textId="0B361F9B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2E3DED" w:rsidRPr="006A4F4F" w14:paraId="4E180084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455E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ST_RATEOVE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D0D9D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rate of response on the DS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15D5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3F07" w14:textId="36673CB3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E7A8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D21A" w14:textId="31906C21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2E3DED" w:rsidRPr="006A4F4F" w14:paraId="341C6F64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B653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PVT_ANTICIPATION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756FB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 of responses recorded prior to auditory stimulus presentat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CA4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D420" w14:textId="0C91044F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9589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6E4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77E3AF36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2CFD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ALL_MEA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CC1B2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f all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B70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9BC8" w14:textId="325F07C4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1FB3" w14:textId="02B9C578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D9EA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145BC3A6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9636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ALL_ME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08F86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dian of all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F5E7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59D0" w14:textId="2BD94936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518F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C25A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21CA60DF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7FB0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ALL_ST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8483F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ndard deviation of all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7367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FA13" w14:textId="49DA746F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ABEF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9B10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1AEB60D4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1D5B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SLOW_MEA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A1DCC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f slowest 10% of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111F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AF53" w14:textId="5CB1B2AB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CD8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A897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7C8B0C96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72CB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SLOW_ST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6A98E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ndard deviation of slowest 10% of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799D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4B63" w14:textId="28203CFD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D627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710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3E319121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C2E9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FAST_MEA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85E8E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f fastest 10% of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3572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114F" w14:textId="77D07AD7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D4B3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9810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7B3D30F5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675F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FAST_ST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F6CD2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ndard deviation of fastest 10% of reaction times during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8EC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3880" w14:textId="14058E82" w:rsidR="006A4F4F" w:rsidRPr="006A4F4F" w:rsidRDefault="002C0A96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3ACD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9C12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5BD2F740" w14:textId="77777777" w:rsidTr="00B57A3E">
        <w:trPr>
          <w:trHeight w:val="368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1FB6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LAPS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97AF0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unt of reaction times &gt; 500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F95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5D20" w14:textId="3438C334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3D29" w14:textId="00A581A7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31FF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13BA1C1E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3694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M1 through APVT_M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EADEB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reaction time for each minute of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0E9F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EC70" w14:textId="512AC401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-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5623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4132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0D57EF81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759A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L1 through APVT_L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D7275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unt of lapses for each minute of the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C05B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3255" w14:textId="035B6F11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-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C777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D8E1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0DB6D089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F172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SLOP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A6420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lope of  line fit through average of 1/RT per minute of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04EE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F3A7" w14:textId="65C089BC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3BAB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B51B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3DED" w:rsidRPr="006A4F4F" w14:paraId="1DBD2B59" w14:textId="77777777" w:rsidTr="00B57A3E">
        <w:trPr>
          <w:trHeight w:val="222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D7D5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_INTERCEP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2E6EBD5" w14:textId="77777777" w:rsidR="006A4F4F" w:rsidRPr="006A4F4F" w:rsidRDefault="006A4F4F" w:rsidP="006A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cept of  line fit through average of 1/RT per minute of </w:t>
            </w:r>
            <w:proofErr w:type="spellStart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VT</w:t>
            </w:r>
            <w:proofErr w:type="spellEnd"/>
            <w:r w:rsidRPr="006A4F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21F7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0DE6" w14:textId="2670D1BB" w:rsidR="006A4F4F" w:rsidRPr="006A4F4F" w:rsidRDefault="001721CD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EC1F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4A9D" w14:textId="77777777" w:rsidR="006A4F4F" w:rsidRPr="006A4F4F" w:rsidRDefault="006A4F4F" w:rsidP="006A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D34C5A7" w14:textId="1AD8C5B1" w:rsidR="006A4F4F" w:rsidRDefault="006A4F4F" w:rsidP="006A4F4F"/>
    <w:p w14:paraId="0924D592" w14:textId="1CF4E560" w:rsidR="005F1055" w:rsidRPr="00B57A3E" w:rsidRDefault="005F1055" w:rsidP="006A4F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, addition calculation test; </w:t>
      </w:r>
      <w:proofErr w:type="spellStart"/>
      <w:r>
        <w:rPr>
          <w:rFonts w:ascii="Times New Roman" w:hAnsi="Times New Roman" w:cs="Times New Roman"/>
        </w:rPr>
        <w:t>aPVT</w:t>
      </w:r>
      <w:proofErr w:type="spellEnd"/>
      <w:r>
        <w:rPr>
          <w:rFonts w:ascii="Times New Roman" w:hAnsi="Times New Roman" w:cs="Times New Roman"/>
        </w:rPr>
        <w:t xml:space="preserve">, auditory psychomotor vigilance task; DSST, digit-symbol substitution task; KSS, Karolinska Sleepiness Scale; NA, not applicable; VAS, visual analog scale; </w:t>
      </w:r>
      <w:proofErr w:type="spellStart"/>
      <w:r>
        <w:rPr>
          <w:rFonts w:ascii="Times New Roman" w:hAnsi="Times New Roman" w:cs="Times New Roman"/>
        </w:rPr>
        <w:t>vPVT</w:t>
      </w:r>
      <w:proofErr w:type="spellEnd"/>
      <w:r>
        <w:rPr>
          <w:rFonts w:ascii="Times New Roman" w:hAnsi="Times New Roman" w:cs="Times New Roman"/>
        </w:rPr>
        <w:t xml:space="preserve">, visual psychomotor vigilance task; </w:t>
      </w:r>
    </w:p>
    <w:p w14:paraId="7996E0F6" w14:textId="779B45FC" w:rsidR="005F1055" w:rsidRPr="006A4F4F" w:rsidRDefault="005F1055" w:rsidP="006A4F4F"/>
    <w:sectPr w:rsidR="005F1055" w:rsidRPr="006A4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F4F"/>
    <w:rsid w:val="001721CD"/>
    <w:rsid w:val="002C0A96"/>
    <w:rsid w:val="002E3DED"/>
    <w:rsid w:val="00343A41"/>
    <w:rsid w:val="00394D7E"/>
    <w:rsid w:val="003F4A1E"/>
    <w:rsid w:val="005F1055"/>
    <w:rsid w:val="006461FA"/>
    <w:rsid w:val="006A4F4F"/>
    <w:rsid w:val="00887724"/>
    <w:rsid w:val="00A12016"/>
    <w:rsid w:val="00A448A8"/>
    <w:rsid w:val="00B5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399B8"/>
  <w15:chartTrackingRefBased/>
  <w15:docId w15:val="{71BD77EB-086C-4C0B-B68B-22D6723F6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4F4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1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0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7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7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7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77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49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sthilaire@rics.bw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Hilaire, Melissa A.,Ph.D.</dc:creator>
  <cp:keywords/>
  <dc:description/>
  <cp:lastModifiedBy>St. Hilaire, Melissa A.,Ph.D.</cp:lastModifiedBy>
  <cp:revision>4</cp:revision>
  <cp:lastPrinted>2019-05-15T17:42:00Z</cp:lastPrinted>
  <dcterms:created xsi:type="dcterms:W3CDTF">2019-08-20T15:43:00Z</dcterms:created>
  <dcterms:modified xsi:type="dcterms:W3CDTF">2019-10-14T18:09:00Z</dcterms:modified>
</cp:coreProperties>
</file>